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D30D3" w14:textId="31640B90" w:rsidR="00130E56" w:rsidRPr="00753D87" w:rsidRDefault="00130E56" w:rsidP="00130E56">
      <w:pPr>
        <w:spacing w:after="0" w:line="480" w:lineRule="auto"/>
        <w:jc w:val="both"/>
        <w:rPr>
          <w:rFonts w:cs="Calibri"/>
          <w:noProof/>
          <w:lang w:val="en-US"/>
        </w:rPr>
      </w:pPr>
      <w:bookmarkStart w:id="0" w:name="_GoBack"/>
      <w:r w:rsidRPr="00753D87">
        <w:rPr>
          <w:rFonts w:cs="Calibri"/>
          <w:b/>
          <w:noProof/>
          <w:sz w:val="24"/>
          <w:szCs w:val="24"/>
          <w:lang w:val="en-US"/>
        </w:rPr>
        <w:t>Additional file 1</w:t>
      </w:r>
    </w:p>
    <w:tbl>
      <w:tblPr>
        <w:tblW w:w="103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851"/>
        <w:gridCol w:w="850"/>
        <w:gridCol w:w="1241"/>
        <w:gridCol w:w="1222"/>
        <w:gridCol w:w="1843"/>
        <w:gridCol w:w="1843"/>
        <w:gridCol w:w="992"/>
        <w:gridCol w:w="992"/>
      </w:tblGrid>
      <w:tr w:rsidR="00753D87" w:rsidRPr="00753D87" w14:paraId="133BA627" w14:textId="77777777" w:rsidTr="00FC7049">
        <w:trPr>
          <w:trHeight w:val="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1CA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02A1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C8EF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48A0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E6C2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8900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ADC0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760B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4EED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753D87" w:rsidRPr="00753D87" w14:paraId="0AE19A0F" w14:textId="77777777" w:rsidTr="00FC7049">
        <w:trPr>
          <w:trHeight w:val="213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E7A7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98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00E86E" w14:textId="14E3D52A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able S1. Main features of the study cohort.</w:t>
            </w:r>
            <w:r w:rsidR="00D278C0"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 </w:t>
            </w:r>
            <w:r w:rsidR="00D278C0" w:rsidRPr="00753D8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M: male; F: female; CKD: chronic kidney disease; HUS: </w:t>
            </w:r>
            <w:r w:rsidR="00566E43" w:rsidRPr="00753D8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emolytic-Uremic Syndrome</w:t>
            </w:r>
          </w:p>
        </w:tc>
      </w:tr>
      <w:tr w:rsidR="00753D87" w:rsidRPr="00753D87" w14:paraId="10AA187C" w14:textId="77777777" w:rsidTr="00FC7049">
        <w:trPr>
          <w:trHeight w:val="78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D99D" w14:textId="77777777" w:rsidR="00130E56" w:rsidRPr="00753D87" w:rsidRDefault="00130E56" w:rsidP="00FC7049">
            <w:pPr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CCCC" w:fill="F8CBAD"/>
            <w:vAlign w:val="center"/>
          </w:tcPr>
          <w:p w14:paraId="25AC1D4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CCCC" w:fill="F8CBAD"/>
            <w:vAlign w:val="center"/>
          </w:tcPr>
          <w:p w14:paraId="56ECCE7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CCCC" w:fill="F8CBAD"/>
            <w:vAlign w:val="center"/>
          </w:tcPr>
          <w:p w14:paraId="55B98D9C" w14:textId="6FD3E114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ge at recruitment</w:t>
            </w:r>
            <w:r w:rsidR="00F95256"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 (y.o.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CCCC" w:fill="F8CBAD"/>
            <w:vAlign w:val="center"/>
          </w:tcPr>
          <w:p w14:paraId="4A7A867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Org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CCCC" w:fill="F8CBAD"/>
            <w:vAlign w:val="center"/>
          </w:tcPr>
          <w:p w14:paraId="5985798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linical suspic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CCCC" w:fill="F8CBAD"/>
            <w:vAlign w:val="center"/>
          </w:tcPr>
          <w:p w14:paraId="70949C1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Disease macro-categ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FFCCCC" w:fill="F8CBAD"/>
            <w:vAlign w:val="center"/>
          </w:tcPr>
          <w:p w14:paraId="1034187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amily hist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FFCCCC" w:fill="F8CBAD"/>
            <w:vAlign w:val="center"/>
          </w:tcPr>
          <w:p w14:paraId="399B2A1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e-analysis</w:t>
            </w:r>
          </w:p>
        </w:tc>
      </w:tr>
      <w:tr w:rsidR="00753D87" w:rsidRPr="00753D87" w14:paraId="3325DEB2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101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2DEB49E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367EE40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CFEDAD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81DBB4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47A6587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39D175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C942D7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BA1A43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ROBO2</w:t>
            </w:r>
          </w:p>
        </w:tc>
      </w:tr>
      <w:tr w:rsidR="00753D87" w:rsidRPr="00753D87" w14:paraId="7CC7C616" w14:textId="77777777" w:rsidTr="00FC7049">
        <w:trPr>
          <w:trHeight w:val="29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314C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16B91A4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5631342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38AAEF1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0A362A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670B9E7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43CA3AB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  <w:hideMark/>
          </w:tcPr>
          <w:p w14:paraId="403BDE1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3C30C9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ALG8</w:t>
            </w:r>
          </w:p>
        </w:tc>
      </w:tr>
      <w:tr w:rsidR="00753D87" w:rsidRPr="00753D87" w14:paraId="55E10C44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F25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C0E196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3F054C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5F185D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DA8C61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EC3A47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28A243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89CB69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F15797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ZNF423</w:t>
            </w:r>
          </w:p>
        </w:tc>
      </w:tr>
      <w:tr w:rsidR="00753D87" w:rsidRPr="00753D87" w14:paraId="513E45C7" w14:textId="77777777" w:rsidTr="00FC7049">
        <w:trPr>
          <w:trHeight w:val="24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E3A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644BA28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44A6C52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CE60DCF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0AC913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674BF51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dromic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805AAA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C71815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97BE64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KMT2D</w:t>
            </w:r>
          </w:p>
        </w:tc>
      </w:tr>
      <w:tr w:rsidR="00753D87" w:rsidRPr="00753D87" w14:paraId="2B3B31A8" w14:textId="77777777" w:rsidTr="00FC7049">
        <w:trPr>
          <w:trHeight w:val="23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32A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0B71443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1353231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7776D24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46E816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3E66431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74280BC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  <w:hideMark/>
          </w:tcPr>
          <w:p w14:paraId="3F582C3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4A4A42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</w:tr>
      <w:tr w:rsidR="00753D87" w:rsidRPr="00753D87" w14:paraId="7CFE5BF8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5AC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0CDE09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52D775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C481BD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560319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65C243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7E5ECB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AB795D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FFCB6D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ALG8</w:t>
            </w:r>
          </w:p>
        </w:tc>
      </w:tr>
      <w:tr w:rsidR="00753D87" w:rsidRPr="00753D87" w14:paraId="3ABB4AB9" w14:textId="77777777" w:rsidTr="00FC7049">
        <w:trPr>
          <w:trHeight w:val="24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673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4004AF4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0EC4CD9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2F0F3C4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8801E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vAlign w:val="center"/>
            <w:hideMark/>
          </w:tcPr>
          <w:p w14:paraId="5ABEB94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dromic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1D71DC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  <w:hideMark/>
          </w:tcPr>
          <w:p w14:paraId="149E499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779E7B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BX1</w:t>
            </w:r>
          </w:p>
        </w:tc>
      </w:tr>
      <w:tr w:rsidR="00753D87" w:rsidRPr="00753D87" w14:paraId="6130A271" w14:textId="77777777" w:rsidTr="00FC7049">
        <w:trPr>
          <w:trHeight w:val="26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C9F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13A4093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170176F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E3CC2B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C076F3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7441ED9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045841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  <w:hideMark/>
          </w:tcPr>
          <w:p w14:paraId="25E8468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AE6BEC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2</w:t>
            </w:r>
          </w:p>
        </w:tc>
      </w:tr>
      <w:tr w:rsidR="00753D87" w:rsidRPr="00753D87" w14:paraId="312A70D3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A8F6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62AC0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26E470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BA7EAA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3E0EB7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6B6314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68D9D6E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1DD4B9F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1AAD14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CDKN1C</w:t>
            </w:r>
          </w:p>
        </w:tc>
      </w:tr>
      <w:tr w:rsidR="00753D87" w:rsidRPr="00753D87" w14:paraId="5C4F7929" w14:textId="77777777" w:rsidTr="00FC7049">
        <w:trPr>
          <w:trHeight w:val="24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0B3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1EE48E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D6F592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3BCE0F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00F913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1CB63" w14:textId="6C8CBACF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ystic </w:t>
            </w:r>
            <w:r w:rsidR="00F95256"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 d</w:t>
            </w: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7244CA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69CE17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B83047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7DEF0302" w14:textId="77777777" w:rsidTr="00FC7049">
        <w:trPr>
          <w:trHeight w:val="26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69D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352A46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478F41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F38911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823C3F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126E0" w14:textId="5094F4AA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ystic </w:t>
            </w:r>
            <w:r w:rsidR="00F95256"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 d</w:t>
            </w: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5DD6B4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A68EE5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68C42E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615E8691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05E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D0A9DB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B52427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DCC8AC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AF59D7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BA67A2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CAA071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1DF934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921664E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479BD602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466A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F630CE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5F2BCD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C4309B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2D8EFF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77A0CE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04EBD2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7BB984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2CE839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15A9C2B0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881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117AC2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434EFA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DD9863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CFEFBEB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D133D9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2E8DD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3035B19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2CAB5B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5748A7D8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9CED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BF6F26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BBE767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4D3A8A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6F98D9F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EBAD1C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00E579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142502F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80AF43C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5BC967F2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E1A9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4ECE23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EAF3F4F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41C7FC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45E08F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68A131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A0B37C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B672EF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080E47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0BC84700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A07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1AD039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56F718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F6402D1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ACCE88A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201BD1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7BFF5B8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A426FE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1CCE05D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5C24167A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E1B" w14:textId="77777777" w:rsidR="00130E56" w:rsidRPr="00753D87" w:rsidRDefault="00130E56" w:rsidP="00FC704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6EA80A3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D55DB36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1C772F7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B927175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C175592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3A8120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D78A69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89B62A4" w14:textId="77777777" w:rsidR="00130E56" w:rsidRPr="00753D87" w:rsidRDefault="00130E56" w:rsidP="00FC7049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0DA29A7E" w14:textId="77777777" w:rsidTr="000F2326">
        <w:trPr>
          <w:trHeight w:val="24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B8C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</w:tcPr>
          <w:p w14:paraId="7CB682E8" w14:textId="72AEBA60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</w:tcPr>
          <w:p w14:paraId="00C8F19A" w14:textId="513064E4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37E9430A" w14:textId="489B5B3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0ABDA2EA" w14:textId="0B072566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</w:tcPr>
          <w:p w14:paraId="281FA681" w14:textId="2C327A6B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dromic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61435EE1" w14:textId="278F35D6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</w:tcPr>
          <w:p w14:paraId="709BCA88" w14:textId="3C1119DA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</w:tcPr>
          <w:p w14:paraId="23B5B9B8" w14:textId="77198221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NOTCH2</w:t>
            </w:r>
          </w:p>
        </w:tc>
      </w:tr>
      <w:tr w:rsidR="00753D87" w:rsidRPr="00753D87" w14:paraId="6B673285" w14:textId="77777777" w:rsidTr="00FC7049">
        <w:trPr>
          <w:trHeight w:val="26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8B3C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</w:tcPr>
          <w:p w14:paraId="4EA179B4" w14:textId="2FD249C0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</w:tcPr>
          <w:p w14:paraId="23C6C05D" w14:textId="4E3BC811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1ACE7EB0" w14:textId="66771941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7EDEE3AD" w14:textId="0210ADBB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47D15776" w14:textId="54E58D9D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</w:tcPr>
          <w:p w14:paraId="45152E32" w14:textId="0576A019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</w:tcPr>
          <w:p w14:paraId="589A1652" w14:textId="32E8A451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</w:tcPr>
          <w:p w14:paraId="2A571FAE" w14:textId="21F48AF9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KD1</w:t>
            </w:r>
          </w:p>
        </w:tc>
      </w:tr>
      <w:tr w:rsidR="00753D87" w:rsidRPr="00753D87" w14:paraId="6B4E0339" w14:textId="77777777" w:rsidTr="00FC7049">
        <w:trPr>
          <w:trHeight w:val="25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FE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9FE8F2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7704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B908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554C6E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EDAB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nephr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8852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9F72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D2A500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A0EE792" w14:textId="77777777" w:rsidTr="00FC7049">
        <w:trPr>
          <w:trHeight w:val="29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8F41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72A79A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A72C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23E7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102628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A709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F313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0FB2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810DD8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09D15FD" w14:textId="77777777" w:rsidTr="00FC7049">
        <w:trPr>
          <w:trHeight w:val="26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A4FB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D83FBF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5F0D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57EA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96809D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E095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br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8599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0F42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7436C4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BB0F924" w14:textId="77777777" w:rsidTr="00FC7049">
        <w:trPr>
          <w:trHeight w:val="28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67F9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54DE85D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230E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BAC1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964FC6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123357A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76F6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976F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594E20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D059CEA" w14:textId="77777777" w:rsidTr="00FC7049">
        <w:trPr>
          <w:trHeight w:val="30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D3FC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279B58C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9388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AB7B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A978A9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02AC1D1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4E6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E92D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C03E8C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A97AC8E" w14:textId="77777777" w:rsidTr="00FC7049">
        <w:trPr>
          <w:trHeight w:val="20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48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BF2DCD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EE45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9EAD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992234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01BF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E471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9964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B9FC00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F15B078" w14:textId="77777777" w:rsidTr="00FC7049">
        <w:trPr>
          <w:trHeight w:val="28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AE9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88098F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A14C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BDB3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0961E1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DCA1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tic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E13B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650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C1B519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FD69E0B" w14:textId="77777777" w:rsidTr="00FC7049">
        <w:trPr>
          <w:trHeight w:val="15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8A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92D084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3CC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C57D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AF248D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13E5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telman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262F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3B1D6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3E4E94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FE0E666" w14:textId="77777777" w:rsidTr="00FC7049">
        <w:trPr>
          <w:trHeight w:val="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D87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46899F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876B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F5BB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E0D6FE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A4875" w14:textId="11D0C6F4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A870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a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BA95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9CBF0C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8913CC6" w14:textId="77777777" w:rsidTr="00FC7049">
        <w:trPr>
          <w:trHeight w:val="44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A44F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AF3289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9040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CF61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209668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5DAF669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094D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BB77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B9AB15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1EE9111" w14:textId="77777777" w:rsidTr="00FC7049">
        <w:trPr>
          <w:trHeight w:val="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7BB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F87BE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5B44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177D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CEF0C2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79B1417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ocal segmental </w:t>
            </w: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8D58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94ACE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7B911D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E9FE0FA" w14:textId="77777777" w:rsidTr="00FC7049">
        <w:trPr>
          <w:trHeight w:val="21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DD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C5FFB0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EE48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31CB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D70648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C772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telman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458F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65D0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5BC29E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06D54A1" w14:textId="77777777" w:rsidTr="00FC7049">
        <w:trPr>
          <w:trHeight w:val="181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5D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569627B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D764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099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C85628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1FAE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 glomer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4828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F8D6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B5113B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52B4872" w14:textId="77777777" w:rsidTr="00FC7049">
        <w:trPr>
          <w:trHeight w:val="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8DB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5CAD57A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78EE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1545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00C3D3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3095E04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AE6A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F78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DAF325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4CB8DE1" w14:textId="77777777" w:rsidTr="00FC7049">
        <w:trPr>
          <w:trHeight w:val="141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33D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5C58A0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CBA0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8B08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EE9D23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B31416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798B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B4F9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C49584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50E9999" w14:textId="77777777" w:rsidTr="00FC7049">
        <w:trPr>
          <w:trHeight w:val="17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9A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25BE2F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FE86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30E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CE204F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5770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 glomer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45F2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9213B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E0AF2B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16B1081" w14:textId="77777777" w:rsidTr="00FC7049">
        <w:trPr>
          <w:trHeight w:val="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5C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7462FA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E6A1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8C11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9F41C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4F4F94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B7F3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D49B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FA0A87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0FE32F9" w14:textId="77777777" w:rsidTr="00FC7049">
        <w:trPr>
          <w:trHeight w:val="21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EB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348C111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76C3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ED51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8C2ABA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FF1A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627F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D85DE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C97A76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4ED3C0D" w14:textId="77777777" w:rsidTr="00FC7049">
        <w:trPr>
          <w:trHeight w:val="22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4D66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E04452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ECAC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52E3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19C027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6CE4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rtter's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3F46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3C3E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1AF16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F72C639" w14:textId="77777777" w:rsidTr="00FC7049">
        <w:trPr>
          <w:trHeight w:val="9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DF7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55E2BE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6CEC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67E6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45D244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52A8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D777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5D558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BA68CC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19B297F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0B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E930C8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4A7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AE17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299929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A63F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A70F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CBC8C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BE37F6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1FA1036" w14:textId="77777777" w:rsidTr="00FC7049">
        <w:trPr>
          <w:trHeight w:val="21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4E0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7F4BA1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4C45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E688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53D9C3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0117A" w14:textId="5DFE205A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port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B4F7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4290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697A0A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501E375" w14:textId="77777777" w:rsidTr="00FC7049">
        <w:trPr>
          <w:trHeight w:val="22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BA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0A2D659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F13D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A06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866BC6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6859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011A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3048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0923B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9F86C2E" w14:textId="77777777" w:rsidTr="00FC7049">
        <w:trPr>
          <w:trHeight w:val="8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BA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CE65B7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07CC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F211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334C6B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955FD" w14:textId="116D398A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4CB7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a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F489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AAF811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76E374D" w14:textId="77777777" w:rsidTr="00FC7049">
        <w:trPr>
          <w:trHeight w:val="24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13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04A996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B2ED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12A6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D74850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A209F6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F546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50F0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83DD70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6CAF09F" w14:textId="77777777" w:rsidTr="00FC7049">
        <w:trPr>
          <w:trHeight w:val="26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B11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E4E69B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9DFA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5EB9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96C35E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DD4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013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735A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4A3464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1C2BEED" w14:textId="77777777" w:rsidTr="00FC7049">
        <w:trPr>
          <w:trHeight w:val="14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8C4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73577B5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3DE7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B8DF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922493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FD94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nephr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FAD9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3858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8362F5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3645371" w14:textId="77777777" w:rsidTr="00FC7049">
        <w:trPr>
          <w:trHeight w:val="30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4EB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0F17B56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70C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A73A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DC3274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7B52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E510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7063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9B5ED7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DDDA99D" w14:textId="77777777" w:rsidTr="00FC7049">
        <w:trPr>
          <w:trHeight w:val="2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BA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0E949A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AED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6ADB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CE38F2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78D7B" w14:textId="2B8B9EAB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itelman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B780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7B3C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0F8A4F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581DD61" w14:textId="77777777" w:rsidTr="00FC7049">
        <w:trPr>
          <w:trHeight w:val="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EFB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136F43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2A75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A562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968BE3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5EA7F" w14:textId="536F7D29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port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1CB8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AA9A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20B45C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9267015" w14:textId="77777777" w:rsidTr="00FC7049">
        <w:trPr>
          <w:trHeight w:val="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18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E0A680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5992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23BD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B8FC2C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F8A22" w14:textId="58E2D9F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port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3054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E673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14A442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D3DA477" w14:textId="77777777" w:rsidTr="00FC7049">
        <w:trPr>
          <w:trHeight w:val="213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812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8B5F03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C49A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2CBA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5BAEDA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B02E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nophthi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BCB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B27C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5619FD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551CF04" w14:textId="77777777" w:rsidTr="00FC7049">
        <w:trPr>
          <w:trHeight w:val="23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D4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182FC9A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6C1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C368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C04B89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9CFF1" w14:textId="26450DC5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B4A0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a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319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926172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4F45742" w14:textId="77777777" w:rsidTr="00FC7049">
        <w:trPr>
          <w:trHeight w:val="235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7C1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D88019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2EE6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1B85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1B8EAC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35E4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3E9E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0701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EDA3A1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7F2C08E" w14:textId="77777777" w:rsidTr="00FC7049">
        <w:trPr>
          <w:trHeight w:val="23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7F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10958B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C849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6C20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39F9E6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BBC6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80BC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94A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D1DB69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380F362" w14:textId="77777777" w:rsidTr="00FC7049">
        <w:trPr>
          <w:trHeight w:val="25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18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F2BE8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1F2F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2265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095141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6230C3B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246D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542E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014A81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16BB4C9" w14:textId="77777777" w:rsidTr="00FC7049">
        <w:trPr>
          <w:trHeight w:val="29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AED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4178278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1EA5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80C8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466949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7E5EC84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750A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EA58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0C1447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8474EEF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6806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9BA825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6835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89A1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E8CFC4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76DB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9B0B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E54F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D0F8AA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FFB0758" w14:textId="77777777" w:rsidTr="00FC7049">
        <w:trPr>
          <w:trHeight w:val="525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02FC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BFB676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B67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CA51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905BDD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FD4B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F550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CE4E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C35333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484BB55" w14:textId="77777777" w:rsidTr="00FC7049">
        <w:trPr>
          <w:trHeight w:val="18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BB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B430EF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2447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A6E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8CC4E6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9687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87D6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FEE2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9EF185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38381EE" w14:textId="77777777" w:rsidTr="00FC7049">
        <w:trPr>
          <w:trHeight w:val="17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8E7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41DD947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6263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535F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53530A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87FA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nimal lesion glomerulonephr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56B8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DBEA2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9B36DA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C837DD5" w14:textId="77777777" w:rsidTr="00FC7049">
        <w:trPr>
          <w:trHeight w:val="51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98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5A2A61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AC6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5B50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06E3B3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1670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A08B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CABB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A0492E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79F4F41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1C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73FC17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E84F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0E11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578CB0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1E64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BC24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8F6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DA7561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25825B2" w14:textId="77777777" w:rsidTr="00FC7049">
        <w:trPr>
          <w:trHeight w:val="23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5DB6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A07D49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2F3D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1D3F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32DF93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F3D5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1755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F8E0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298934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F5988B0" w14:textId="77777777" w:rsidTr="00FC7049">
        <w:trPr>
          <w:trHeight w:val="24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25D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25217A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1977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D76F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ACACD4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2294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dromic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69F2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54A0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825DB4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888FB8B" w14:textId="77777777" w:rsidTr="00FC7049">
        <w:trPr>
          <w:trHeight w:val="24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784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35BA89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055B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44C2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5AA60B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544E141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4AF1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EA45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0131E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2AD8B8D" w14:textId="77777777" w:rsidTr="00FC7049">
        <w:trPr>
          <w:trHeight w:val="26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CCED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4D907A3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E3D5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421E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7445E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AC91C" w14:textId="422DFF9B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223D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urica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4F14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0A9F1C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E773E22" w14:textId="77777777" w:rsidTr="00FC7049">
        <w:trPr>
          <w:trHeight w:val="28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0C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3F1827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6480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6DF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2CAEEF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E953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EE86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74CB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1275F1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4D2A074" w14:textId="77777777" w:rsidTr="00FC7049">
        <w:trPr>
          <w:trHeight w:val="27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D36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1AB58C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ACF0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4DA2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F11836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BB9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oxalur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8DF6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E6A4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20FD7B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D1E1DAA" w14:textId="77777777" w:rsidTr="00FC7049">
        <w:trPr>
          <w:trHeight w:val="27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655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CD6CDB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DC84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948D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40C8CB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01BA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B2C71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B9D6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D219A0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8B9E696" w14:textId="77777777" w:rsidTr="00FC7049">
        <w:trPr>
          <w:trHeight w:val="425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B8D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E7C044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D4C4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4C91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9443EA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7A24030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406A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FB44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2447E9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6CB8D72" w14:textId="77777777" w:rsidTr="00FC7049">
        <w:trPr>
          <w:trHeight w:val="29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E002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7D18C9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A300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058F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BC234A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ACF9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AEDC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008C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D0D002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9515523" w14:textId="77777777" w:rsidTr="00FC7049">
        <w:trPr>
          <w:trHeight w:val="177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079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175CFA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CCC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134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1B685E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B01F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7834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lithi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3074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83A8D7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644E966" w14:textId="77777777" w:rsidTr="00FC7049">
        <w:trPr>
          <w:trHeight w:val="195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E9D2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585E96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8765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040C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B82824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D22D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EFA9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A0FE5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04A87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EBF3FF4" w14:textId="77777777" w:rsidTr="00FC7049">
        <w:trPr>
          <w:trHeight w:val="341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BD7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3DF939E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F58F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4D3D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8EFF6A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58D7830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cal segmental glomeruloscler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A42C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10F6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C68E25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E632C11" w14:textId="77777777" w:rsidTr="00FC7049">
        <w:trPr>
          <w:trHeight w:val="22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727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45219FE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FEE0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B7A9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E7A592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B21C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phrotic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ADB3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omerul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9326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D5FC70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2C5B9F6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77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9C24E9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D841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252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5B4165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B2FE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A62C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C314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5EC3BF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36A33C8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11E6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0C75E0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EF23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FAA6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D494F9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F3E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559F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9BCD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2BD4E1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A54D247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E8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63F81B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F308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6757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965A48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EB3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15F1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K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CA170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9E326D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684F7E2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CA07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93A5F6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F6A219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596B84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22763C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C2B1AF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CB72C0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A20294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EDD9A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66865E3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2C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9A7752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84660B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EF916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4E164B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5E2E65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CAAF09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4DBD28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028559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E793FF4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BBF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2AD36C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7A1AB1A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D1E333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A9F1C2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507919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0E68C85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  <w:hideMark/>
          </w:tcPr>
          <w:p w14:paraId="64D96DF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45C92D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AD28F4C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04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655B90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71A8C3B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726A4DA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332D73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0772C1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76E2BFA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CCCC" w:fill="FFFFFF"/>
            <w:noWrap/>
            <w:vAlign w:val="center"/>
            <w:hideMark/>
          </w:tcPr>
          <w:p w14:paraId="73E023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8BD8CE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2F3F9DC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1E51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D27DCB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C64A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34C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39E8A4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42C041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67A68E1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62C7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10409A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778861D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F6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EC381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07CC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FE7E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2E1AF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7171FD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1D2C45A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80DE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6B922C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775EB45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BB2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AC0F4D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D049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5E8B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35CFEA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1A3496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noWrap/>
            <w:vAlign w:val="center"/>
            <w:hideMark/>
          </w:tcPr>
          <w:p w14:paraId="5042E4D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27E8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4CBBF4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30B1278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A62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626428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3AB8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957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F4EBF6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B1301C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8242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0E05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73B25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5C07316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25A9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E41BAB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49B5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7BCC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0431C2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99AEA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1698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B6A5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AFA775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D5538B3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D4D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7F1A26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1641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A02E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D6D25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F45002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307C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DEE3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1D9030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43691BF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DC2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0840DD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35A4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A3A1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6137EC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4F3DD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85A9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76AC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398490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0D50C2E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E0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6C7FED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84C6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804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40190B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B19C4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4EA7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2D87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7D6A71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867B1AE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E6B4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CDF3E6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94DB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8583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3BD799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6EF866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4F03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162E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4BBEC5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DDB8F64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50D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8E1AF1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678F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C833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C23824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949530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2213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0D1E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141A17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DB7AA60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EEA2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68787B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DEFD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6D0B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0D1CC8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B9F4A6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62DA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4250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6177A3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373E388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1963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6AAD61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4E6A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0B55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8EA62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2D0331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5E61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97C5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743E9F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520E14D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571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FC7F9E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AA8B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795A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FF4F65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39B5D2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2143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F24E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20987DD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5565C7D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F6E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760C58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6A74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D3E5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ADC813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856FCD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FA63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8767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EB51E3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2ACAD30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D5C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5E490E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8DF8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48C3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24521E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133878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2CDE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2404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967EAE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AB2E99B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E686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3A485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59C5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B8F1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65C7AB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4DD45E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087D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713E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2C42B0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4A9D2AB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F24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689AE2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A10F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9999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FA50E3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A202D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609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25E11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C39E8E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FF9BAF1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CA8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6CEF70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8025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E96E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3E0DB5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44B58E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E1D3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285A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645EB2A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3343E044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8172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EC3E0B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067F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1D52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18A681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5C84C6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772D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D8C2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9A5A8A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C50CF7A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6320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98A94F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1DFD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4E43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064EDA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AFDCBF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6108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4F06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0F82FD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3666F40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351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509E87F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5B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D543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443DFC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AEB9D9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8B53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BF9C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D4962F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8B5ADE2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C10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6F54EA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6DB1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008A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279B05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16EA4C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BEA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A6098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AC73E8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150A12E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AD5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62CAE2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1E0A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4B31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846A72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9879FC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9142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79A0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1BCC14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13E85E66" w14:textId="77777777" w:rsidTr="00FC7049">
        <w:trPr>
          <w:trHeight w:val="30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55E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F2607F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C0F8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D945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71F10B66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474F310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lycystic 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8C5D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9A87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41707FE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3E7B882" w14:textId="77777777" w:rsidTr="00FC7049">
        <w:trPr>
          <w:trHeight w:val="276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47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CD649B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6D2C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24D9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3D47F74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CE5E23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st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525A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1B22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DBBACF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205E2094" w14:textId="77777777" w:rsidTr="00FC7049">
        <w:trPr>
          <w:trHeight w:val="25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03DA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2806BDF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2FC5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8156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5AA3BA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E6B3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onatal biliary atre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369F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oles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49B1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4DEBF4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76D8A856" w14:textId="77777777" w:rsidTr="00FC7049">
        <w:trPr>
          <w:trHeight w:val="270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060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DF39F1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A5A7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D7AD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78BE94B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C586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 cirrh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7F6C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rrh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3133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3E845C6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4F035259" w14:textId="77777777" w:rsidTr="00FC7049">
        <w:trPr>
          <w:trHeight w:val="274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E6CC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6A90E2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1CE1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CC204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2ACBF5F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898E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olest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F371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oles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0CDA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750EACA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685D2FC6" w14:textId="77777777" w:rsidTr="00FC7049">
        <w:trPr>
          <w:trHeight w:val="27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094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006C4C3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4836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2648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07769CD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C37E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agille syndr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A6C0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oles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FFC008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0076CB2D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5D33136F" w14:textId="77777777" w:rsidTr="00FC7049">
        <w:trPr>
          <w:trHeight w:val="268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222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189EEA8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8711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7921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30EB62AE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5722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patic cili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8D37B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iliopath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5C795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11469E49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  <w:tr w:rsidR="00753D87" w:rsidRPr="00753D87" w14:paraId="0CBD4034" w14:textId="77777777" w:rsidTr="00FC7049">
        <w:trPr>
          <w:trHeight w:val="272"/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7D04" w14:textId="77777777" w:rsidR="000F2326" w:rsidRPr="00753D87" w:rsidRDefault="000F2326" w:rsidP="000F2326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DDDDD" w:fill="FFFFFF"/>
            <w:noWrap/>
            <w:vAlign w:val="center"/>
            <w:hideMark/>
          </w:tcPr>
          <w:p w14:paraId="6831C74F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1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81F21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F1160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CCCC" w:fill="FFFFFF"/>
            <w:vAlign w:val="center"/>
            <w:hideMark/>
          </w:tcPr>
          <w:p w14:paraId="4D9A684A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v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FC59C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Wilson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CCCA3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F35052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DDDDD" w:fill="FFFFFF"/>
            <w:noWrap/>
            <w:vAlign w:val="center"/>
            <w:hideMark/>
          </w:tcPr>
          <w:p w14:paraId="585D4217" w14:textId="77777777" w:rsidR="000F2326" w:rsidRPr="00753D87" w:rsidRDefault="000F2326" w:rsidP="000F232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53D8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ative</w:t>
            </w:r>
          </w:p>
        </w:tc>
      </w:tr>
    </w:tbl>
    <w:p w14:paraId="5354C82E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76907CE0" w14:textId="3D1DAC0C" w:rsidR="00D431E5" w:rsidRPr="00753D87" w:rsidRDefault="00D431E5">
      <w:pPr>
        <w:rPr>
          <w:rFonts w:cs="Calibri"/>
          <w:lang w:val="en-US"/>
        </w:rPr>
      </w:pPr>
      <w:r w:rsidRPr="00753D87">
        <w:rPr>
          <w:rFonts w:cs="Calibri"/>
          <w:lang w:val="en-US"/>
        </w:rPr>
        <w:br w:type="page"/>
      </w:r>
    </w:p>
    <w:tbl>
      <w:tblPr>
        <w:tblW w:w="10031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 w:firstRow="1" w:lastRow="0" w:firstColumn="1" w:lastColumn="0" w:noHBand="0" w:noVBand="0"/>
      </w:tblPr>
      <w:tblGrid>
        <w:gridCol w:w="2407"/>
        <w:gridCol w:w="7624"/>
      </w:tblGrid>
      <w:tr w:rsidR="00753D87" w:rsidRPr="00753D87" w14:paraId="13417214" w14:textId="77777777" w:rsidTr="000562E0">
        <w:tc>
          <w:tcPr>
            <w:tcW w:w="10031" w:type="dxa"/>
            <w:gridSpan w:val="2"/>
            <w:tcBorders>
              <w:bottom w:val="single" w:sz="12" w:space="0" w:color="666666"/>
            </w:tcBorders>
            <w:shd w:val="clear" w:color="auto" w:fill="auto"/>
          </w:tcPr>
          <w:p w14:paraId="775F04A0" w14:textId="5975E35D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Table S2. In</w:t>
            </w:r>
            <w:r w:rsidR="00CA127D"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ilico panels of kidney disease-associated genes. 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In bold are</w:t>
            </w:r>
            <w:r w:rsidR="00D278C0"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 indicated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 the genes added </w:t>
            </w:r>
            <w:r w:rsidR="000562E0" w:rsidRPr="00753D87">
              <w:rPr>
                <w:rFonts w:ascii="Arial" w:hAnsi="Arial" w:cs="Arial"/>
                <w:sz w:val="20"/>
                <w:szCs w:val="20"/>
                <w:lang w:val="en-US"/>
              </w:rPr>
              <w:t>following the revision and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 update of the in</w:t>
            </w:r>
            <w:r w:rsidR="00CA127D" w:rsidRPr="00753D8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silico panel lists used for the re-analysis of NGS data</w:t>
            </w:r>
            <w:r w:rsidR="000562E0"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2A1571" w:rsidRPr="00753D87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  <w:r w:rsidR="000562E0"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 at the time of first analysis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753D87" w:rsidRPr="00753D87" w14:paraId="47101745" w14:textId="77777777" w:rsidTr="000562E0">
        <w:tc>
          <w:tcPr>
            <w:tcW w:w="2407" w:type="dxa"/>
            <w:shd w:val="clear" w:color="auto" w:fill="auto"/>
          </w:tcPr>
          <w:p w14:paraId="50C217CC" w14:textId="31862ABC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PANEL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7624" w:type="dxa"/>
            <w:shd w:val="clear" w:color="auto" w:fill="auto"/>
          </w:tcPr>
          <w:p w14:paraId="4117BF3B" w14:textId="77777777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LIST</w:t>
            </w:r>
          </w:p>
        </w:tc>
      </w:tr>
      <w:tr w:rsidR="00753D87" w:rsidRPr="00753D87" w14:paraId="4AF2D914" w14:textId="77777777" w:rsidTr="000562E0">
        <w:tc>
          <w:tcPr>
            <w:tcW w:w="2407" w:type="dxa"/>
            <w:shd w:val="clear" w:color="auto" w:fill="auto"/>
          </w:tcPr>
          <w:p w14:paraId="4F598DEE" w14:textId="22C161A5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LIOPATHIES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     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96 genes)</w:t>
            </w:r>
          </w:p>
        </w:tc>
        <w:tc>
          <w:tcPr>
            <w:tcW w:w="7624" w:type="dxa"/>
            <w:shd w:val="clear" w:color="auto" w:fill="auto"/>
          </w:tcPr>
          <w:p w14:paraId="39A6B176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AHI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; ALMS1; ANKS6; ARL13B; ARL3; ARL6; B9D1; B9D2; BBIP1; BBS1; BBS10; BBS12; BBS2; BBS4; BBS5; BBS7; BBS9; BICC1; C2CD3; C5orf42 (CPLANE1); C8orf37 (CFAP418); CC2D2A; CCDC28B; CEP120; CEP164; CEP290; CEP41; CEP83; CRB2; CSPP1; DCDC2; DDX59; DHCR7; DYNC2H1; DYNC2I2; EVC; EVC2; FAN1; GLI3; GLIS2; GLIS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HNF1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; HSD17B4; HYL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ICK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CILK1); IFT122; IFT140; IFT172; IFT27; IFT43; IFT80; INTU; INVS; IQCB1; KIF14; KIF7; LZTFL1; MKKS; MKS1; MUC1; NEK1; NEK8; NPHP1; NPHP3; NPHP4; OFD1; PDE6D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IBF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; PKD1; PKD2; PKHD1; PMM2; REN; RPGRIP1L; SBDS; SDCCAG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SEC6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; TCTN1; TCTN2; TCTN3; TMEM138; TMEM216; TMEM231; TMEM237; TMEM67; TRAF3IP1; TRIM32; TTC21B; TTC8; UMOD; WDPCP; WDR19; WDR35; WDR60 (DYNC2I1); XPNPEP3; ZNF423</w:t>
            </w:r>
          </w:p>
        </w:tc>
      </w:tr>
      <w:tr w:rsidR="00753D87" w:rsidRPr="00753D87" w14:paraId="37F67613" w14:textId="77777777" w:rsidTr="000562E0">
        <w:tc>
          <w:tcPr>
            <w:tcW w:w="2407" w:type="dxa"/>
            <w:shd w:val="clear" w:color="auto" w:fill="auto"/>
          </w:tcPr>
          <w:p w14:paraId="53B09611" w14:textId="2B465198" w:rsidR="00D431E5" w:rsidRPr="00753D87" w:rsidRDefault="00D431E5" w:rsidP="004B1E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RENAL C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STIC DISEASE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86 genes)</w:t>
            </w:r>
          </w:p>
        </w:tc>
        <w:tc>
          <w:tcPr>
            <w:tcW w:w="7624" w:type="dxa"/>
            <w:shd w:val="clear" w:color="auto" w:fill="auto"/>
          </w:tcPr>
          <w:p w14:paraId="3879E943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HI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LG8; ALG9; ALMS1; ANKS6; ARL13B; ARL6; B9D1; B9D2; BBS1; BBS10; BBS12; BBS2; BBS4; BBS5; BBS7; BBS9; C5orf42 (CPLANE1); CC2D2A; CCND1; CDC73; CEP164; CEP290; CEP41; CEP83; COL4A1; CRB2; CSPP1; DDX59; DHCR7; DYNC2H1; GLIS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NF1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HYL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CK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CILK1); IFT122; IFT140; IFT172; IFT27; IFT43; INVS; IQCB1; KIF14; KIF7; LRP5; LZTFL1; MKKS; MKS1; NEK1; NEK8; NOTCH2; NPHP1; NPHP3; NPHP4; OFD1; PIGT; PKD1; PKD2; PKHD1; PMM2; PRKCSH; RAD51C; RPGRIP1L; SDCCAG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EC6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; TCTN1; TCTN2; TCTN3; TMEM138; TMEM216; TMEM231; TMEM237; TMEM67; TRAF3IP1; TSC1; TSC2; TTC21B; TTC8; UMOD; VHL; WDPCP; WDR19; WDR35; WDR60 (DYNC2I1); XPNPEP3; ZNF423</w:t>
            </w:r>
          </w:p>
        </w:tc>
      </w:tr>
      <w:tr w:rsidR="00753D87" w:rsidRPr="00753D87" w14:paraId="790FF5CA" w14:textId="77777777" w:rsidTr="000562E0">
        <w:tc>
          <w:tcPr>
            <w:tcW w:w="2407" w:type="dxa"/>
            <w:shd w:val="clear" w:color="auto" w:fill="auto"/>
          </w:tcPr>
          <w:p w14:paraId="051C7C5D" w14:textId="75A5C1E6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POLYC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STIC DISEASE (3 genes)</w:t>
            </w:r>
          </w:p>
        </w:tc>
        <w:tc>
          <w:tcPr>
            <w:tcW w:w="7624" w:type="dxa"/>
            <w:shd w:val="clear" w:color="auto" w:fill="auto"/>
          </w:tcPr>
          <w:p w14:paraId="30DBBDE0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PKD1; PKD2; PKHD1</w:t>
            </w:r>
          </w:p>
        </w:tc>
      </w:tr>
      <w:tr w:rsidR="00753D87" w:rsidRPr="00753D87" w14:paraId="4596666D" w14:textId="77777777" w:rsidTr="000562E0">
        <w:tc>
          <w:tcPr>
            <w:tcW w:w="2407" w:type="dxa"/>
            <w:shd w:val="clear" w:color="auto" w:fill="auto"/>
          </w:tcPr>
          <w:p w14:paraId="74554828" w14:textId="77777777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GLOMERULOPATHIES (75 genes)</w:t>
            </w:r>
          </w:p>
        </w:tc>
        <w:tc>
          <w:tcPr>
            <w:tcW w:w="7624" w:type="dxa"/>
            <w:shd w:val="clear" w:color="auto" w:fill="auto"/>
          </w:tcPr>
          <w:p w14:paraId="06BE1774" w14:textId="43E4B189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ACTN4;</w:t>
            </w:r>
            <w:r w:rsidR="004B1EBA"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AMTS13; ALG1; ANLN; APOA1; APOE; APOL1; ARHGAP24; ARHGDIA; B2M; C1QC; C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4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15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D2AP; CD46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5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FB; CFH; CFHR1; CFHR3; CFHR5; CFI; COL4A3; COL4A4; COL4A5; COQ2; COQ6; COQ8B; CRB2; CUBN; DGKE; EMP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RCC6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RCC8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AT1; FGA; FN1; FOXC2; GLA; GSN; INF2; ITGA3; ITGB4; KANK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KANK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LAMB2; LCAT; LMNA; LMX1B; LYZ; MAGI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MACH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MADH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MYH9; MYO1E; NPHS1; NPHS2; NUP10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XF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AX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DSS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IGA; PLCE1; PTPRO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CARB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; SMARCAL1; SPRY2; THBD; TP53RK; TRPC6; TTR; WDR73; WT1; XPO5</w:t>
            </w:r>
          </w:p>
        </w:tc>
      </w:tr>
      <w:tr w:rsidR="00753D87" w:rsidRPr="00753D87" w14:paraId="33C8431C" w14:textId="77777777" w:rsidTr="000562E0">
        <w:tc>
          <w:tcPr>
            <w:tcW w:w="2407" w:type="dxa"/>
            <w:shd w:val="clear" w:color="auto" w:fill="auto"/>
          </w:tcPr>
          <w:p w14:paraId="35E440A9" w14:textId="77777777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CAKUT (145 genes)</w:t>
            </w:r>
          </w:p>
        </w:tc>
        <w:tc>
          <w:tcPr>
            <w:tcW w:w="7624" w:type="dxa"/>
            <w:shd w:val="clear" w:color="auto" w:fill="auto"/>
          </w:tcPr>
          <w:p w14:paraId="10915DCD" w14:textId="77777777" w:rsidR="00D431E5" w:rsidRPr="00753D87" w:rsidRDefault="00D431E5" w:rsidP="000562E0">
            <w:pPr>
              <w:tabs>
                <w:tab w:val="center" w:pos="4819"/>
              </w:tabs>
              <w:jc w:val="both"/>
              <w:rPr>
                <w:rFonts w:ascii="Arial" w:eastAsiaTheme="minorHAnsi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E; ACTB; ACTG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CTG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FF3; AGT; AGTR1; ALMS1; AMER1; ANOS1; ATP7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COR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ICC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MP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NC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SND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CBE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CNQ; CD15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KN1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X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HD1L; CHD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HRM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HRNA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HST1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ISD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ACT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DCHS1; DHCR7; DSTYK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YRK1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ESCO2; ETFA; ETFB; ETFDH; EYA1; FANCA; FANC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ANC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ANCD2; FANCE; FANCI; FANCL; FAT4; FGF10; FGF20; FGFR2; FLNA; FOXC1; FOXP1; FRAS1; FREM1; FREM2; GATA3; GDF6; GLI3; GPC3; GRIP1; HNF1B; HOXA13; HPSE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SPA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HYLS1; ITGA3; ITGA8; JAG1; JAM3; KAT6B; KCTD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KDM6A; KIF1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KMT2D; KRAS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KYNU; LIFR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LMNA; LRIG2; LRP4; MUC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YOCD; NEK8; NFI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IPBL; NOTCH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PHP3; NPNT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RIP1; NSDHL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OCR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OFD1; PAX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BX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EX1; PEX5; PIGL; PIGN; PIGO; PIGV; PMM2; PORCN; PROK2; PTPN1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AD51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AI1; RECQL4; REN; RET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OBO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OBO2; ROR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PGRIP1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ALL1; SALL4; SEMA3E; SETBP1; SF3B4; SHH; SIX1; SIX5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X4; SOX1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OX17; SOX9; SRCAP; STRA6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BC1D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TBX18; TFAP2A; TMCO1; TNXB; TP63; TRAP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UBR1; UMOD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UPK3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DR6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WFS1; WNT3; WNT4; WNT5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RCC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ZIC3; ZMPSTE24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ZMYM2</w:t>
            </w:r>
          </w:p>
        </w:tc>
      </w:tr>
      <w:tr w:rsidR="00753D87" w:rsidRPr="00753D87" w14:paraId="3A1452AB" w14:textId="77777777" w:rsidTr="000562E0">
        <w:tc>
          <w:tcPr>
            <w:tcW w:w="2407" w:type="dxa"/>
            <w:shd w:val="clear" w:color="auto" w:fill="auto"/>
          </w:tcPr>
          <w:p w14:paraId="24C36782" w14:textId="32E63E59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BULOPATHIES 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(62 genes)</w:t>
            </w:r>
          </w:p>
        </w:tc>
        <w:tc>
          <w:tcPr>
            <w:tcW w:w="7624" w:type="dxa"/>
            <w:shd w:val="clear" w:color="auto" w:fill="auto"/>
          </w:tcPr>
          <w:p w14:paraId="7766B400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lastRenderedPageBreak/>
              <w:t>ABCG2; ALDOB; AP2S1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QP2; ATP1A1; ATP6V0A4; ATP6V1B1; AVPR2; BSND; CA2; CASR; CLCN5; CLCNKA; CLCNKB; CLDN16; CLDN19; CNNM2; 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CTNS; CUL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YP24A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DMP1; EGF; EHHADH; ENPP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AH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GF23; FXYD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ATM; GNA1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HNF1B; HNF4A; KCNA1; KCNJ1; KCNJ10; KLHL3; MUC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R3C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OCRL; PHEX; REN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ARS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CNN1A; SCNN1B; SCNN1G; SLC12A1; SLC12A3; SLC1A1; SLC22A12; SLC2A2; SLC34A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34A3; SLC4A1; SLC4A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LC5A2; SLC7A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9A3R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TRPM6; UMOD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VIPAS3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VPS33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WNK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NK4</w:t>
            </w:r>
          </w:p>
        </w:tc>
      </w:tr>
      <w:tr w:rsidR="00753D87" w:rsidRPr="00753D87" w14:paraId="583CEB0F" w14:textId="77777777" w:rsidTr="000562E0">
        <w:tc>
          <w:tcPr>
            <w:tcW w:w="2407" w:type="dxa"/>
            <w:shd w:val="clear" w:color="auto" w:fill="auto"/>
          </w:tcPr>
          <w:p w14:paraId="38B44EE7" w14:textId="45F29FEB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NEPHROLITHIASIS 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47 genes)</w:t>
            </w:r>
          </w:p>
        </w:tc>
        <w:tc>
          <w:tcPr>
            <w:tcW w:w="7624" w:type="dxa"/>
            <w:shd w:val="clear" w:color="auto" w:fill="auto"/>
          </w:tcPr>
          <w:p w14:paraId="7843B328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DCY10; AGXT; ALPL; AP2S1; APRT; ATP6V0A4; ATP6V1B1; ATP7B; BSCL2; CA2; CASR; CLCN5; CLCNKB; CLDN16; CLDN19; CTNS; CYP24A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AH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AM20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6P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G6PC1); GNA11; GRHPR; HNF4A; HOGA1; HPRT1; KCNJ1; MOCOS; OCRL; PIGT; SLC12A1; SLC22A12; SLC26A1; SLC2A2; SLC2A9; SLC34A1; SLC34A3; SLC36A2; SLC3A1; SLC4A1; SLC6A19; SLC6A20; SLC7A9; SLC9A3R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VIPAS39; VPS33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XDH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ZNF365</w:t>
            </w:r>
          </w:p>
        </w:tc>
      </w:tr>
      <w:tr w:rsidR="00753D87" w:rsidRPr="00753D87" w14:paraId="1DF419FB" w14:textId="77777777" w:rsidTr="000562E0">
        <w:tc>
          <w:tcPr>
            <w:tcW w:w="2407" w:type="dxa"/>
            <w:shd w:val="clear" w:color="auto" w:fill="auto"/>
          </w:tcPr>
          <w:p w14:paraId="34127D16" w14:textId="2DACE008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YPERURICEMIA </w:t>
            </w:r>
            <w:r w:rsidR="004B1EBA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21 genes)</w:t>
            </w:r>
          </w:p>
        </w:tc>
        <w:tc>
          <w:tcPr>
            <w:tcW w:w="7624" w:type="dxa"/>
            <w:shd w:val="clear" w:color="auto" w:fill="auto"/>
          </w:tcPr>
          <w:p w14:paraId="44557847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ABCG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; ACADS; ALDOB; APRT; G6PC (G6PC1); GCKR; HNF1B; HPRT1; MUC1; PFKM; PRPS1; PYGM; REN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SARS2; SLC17A1; SLC17A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; SLC22A11; SLC22A12; SLC2A9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SLC37A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; UMOD</w:t>
            </w:r>
          </w:p>
        </w:tc>
      </w:tr>
      <w:tr w:rsidR="00753D87" w:rsidRPr="00753D87" w14:paraId="48A86386" w14:textId="77777777" w:rsidTr="000562E0">
        <w:trPr>
          <w:trHeight w:val="298"/>
        </w:trPr>
        <w:tc>
          <w:tcPr>
            <w:tcW w:w="2407" w:type="dxa"/>
            <w:shd w:val="clear" w:color="auto" w:fill="auto"/>
          </w:tcPr>
          <w:p w14:paraId="38957206" w14:textId="549FFAB9" w:rsidR="00D431E5" w:rsidRPr="00753D87" w:rsidRDefault="00566E43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MOLYTIC-UREMIC SYNDROME              </w:t>
            </w:r>
            <w:r w:rsidR="00D431E5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30 genes)</w:t>
            </w:r>
          </w:p>
        </w:tc>
        <w:tc>
          <w:tcPr>
            <w:tcW w:w="7624" w:type="dxa"/>
            <w:shd w:val="clear" w:color="auto" w:fill="auto"/>
          </w:tcPr>
          <w:p w14:paraId="584420BA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1QA; C1QB; C1QC; C1S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4A; C4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4BP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5; C6; C7; C8A; C8B; C9; CD46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5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FB; CFH; CFHR1; CFHR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FHR4; CFHR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; CFI; DGKE; MMACHC; MMADHC; MTHFD1; PIGA; THBD</w:t>
            </w:r>
          </w:p>
        </w:tc>
      </w:tr>
      <w:tr w:rsidR="000562E0" w:rsidRPr="00753D87" w14:paraId="221A4E07" w14:textId="77777777" w:rsidTr="000562E0">
        <w:trPr>
          <w:trHeight w:val="298"/>
        </w:trPr>
        <w:tc>
          <w:tcPr>
            <w:tcW w:w="2407" w:type="dxa"/>
            <w:shd w:val="clear" w:color="auto" w:fill="auto"/>
          </w:tcPr>
          <w:p w14:paraId="7EFEF15B" w14:textId="77777777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KIDNEY FULL LIST (523 genes)</w:t>
            </w:r>
          </w:p>
        </w:tc>
        <w:tc>
          <w:tcPr>
            <w:tcW w:w="7624" w:type="dxa"/>
            <w:shd w:val="clear" w:color="auto" w:fill="auto"/>
          </w:tcPr>
          <w:p w14:paraId="157E1C8F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BCD4; ABCG2; ACADS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CE; ACT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CTG1; ACTG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CTN4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DA; ADAMTS1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DCY1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GT; AGTR1; AGXT; AHI1; ALDO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LG1; ALG8; ALG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LM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LP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MER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NKS6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NLN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NOS1; AP2S1; APOA1; APOE; APOL1; APRT; AQP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RHGAP2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RHGDIA; ARL13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RL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RL6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TP1A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TP6V0A4; ATP6V1B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TP7A; ATP7B; AUH; AVP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VPR2; B2M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3GLCT; B4GAT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B9D1; B9D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BIP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BBS1; BBS10; BBS12; BBS2; BBS4; BBS5; BBS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COR; BCS1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BICC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MP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BMPER; BNC2; BRAF; BSCL2; BSND; BTK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UB1B; C1QA; C1QB; C1QC; C1S; C2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2CD3; C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4A; C4B; C4BPA; C5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5orf42 (CPLANE1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6; C7; C8A; C8B; C8orf37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CFAP418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A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ASP1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ASR; CC2D2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CBE1; CCDC28B; CCND1; CD15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D2AP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46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D59; CD81; CD96; CDC5L; CDC73; CDKN1C; CEP12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EP164; CEP290; CEP41; CEP83; CFB; CFH; CFHR1; CFHR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FHR4; CFHR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FI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HD1L; CHD7; CHRM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HRNA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HST14; CISD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LCN5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LCNK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LCNKB; CLDN16; CLDN19; CNNM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OG1; COL18A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OL4A1; COL4A3; COL4A4; COL4A5; COL4A6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OLEC1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OQ2; COQ6; COQ8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OQ9; COX14; COX7B; CPT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RB2; CSPP1; CTNS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UBN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UL3; CYP24A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YP27B1; CYP2R1; CYP3A4; DCDC2; DCHS1; DDX5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DGKE; DHCR7; DIS3L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KC1; DLL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DMP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NA2; DNASE1L3; DPH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DSTYK; DYNC2H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BP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EGF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HHADH; EIF2AK3; ELP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EMP2; ENPP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RBB3; ERCC4; ERCC6; ERCC8; ESCO2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TFA; ETFB; ETFDH; EVC; EVC2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YA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AH; FAM20A; FAM20C; FAN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ANCA; FANC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ANCC; FANCD2; FANCE; FANCI; FANCL; FAT1; FAT4; FBXL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G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GF10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GF2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GF23; FGFR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GFR2; FGFR3; FLNA; FN1; FOXC1; FOXC2; FOXF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RA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FREM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FREM2; FXYD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6P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G6PC1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ALNT3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ATA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ATM; GCKR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L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LB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GLI3; GLIS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LIS3; GNA1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GPC3; GRHPR; GRIP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GSN; H19; HBB; HES7; HGD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NF1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HNF1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NF4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; HOGA1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; HOXA13; HOXD13; HPRT1; HPS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HPSE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RAS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SD11B2; HSD17B4; HSPA9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YL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ICK 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CILK1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FNG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IFT122; IFT140; IFT17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FT27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IFT43; IFT80; INF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NTU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INVS; IQCB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TGA3; ITGA6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TGA8; ITGB4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JAG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JAM3; KANK1; KANK2; KANK4; KANSL1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KAT6B; KCNA1; KCNJ1; KCNJ10; KCTD1; KIF14; KIF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K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KLHL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KMT2D; KRAS; KYNU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AMB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ARS1; LCAT; LDHA; LFNG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IFR; LMNA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MX1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PIN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LRIG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LRP2; LRP4; LRP5; LTBP4; 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YZ; LZTFL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AF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AGI2; MASP1; MBTPS2; MCM5; MEFV; MESP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MKKS; MK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LH1; MMACH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MADHC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MNX1; MOCOS; MTHFD1; MUC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UT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MMUT); MVK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YCN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MYH9; MYO1E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YOCD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AA10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BN; NDUFAF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EK1; NEK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FIA; NIPB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LRP3; NOTCH2; NPHP1; NPHP3; NPHP4; NPHS1; NPHS2; NR3C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RIP1; NSDHL; NUP107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XF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OCRL; OFD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OPLAH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AX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BX1; PC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PDE6D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DSS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EX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EX10; PEX1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EX2; PEX5; PEX6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FKM; PGK1; PHEX; PHGDH; PIBF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IGA; PIGL; PIGN; PIGO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IGT; PIGV; PKD1; PKD2; PKHD1; PLCE1; PMM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OR; PORCN; PPP3CA; PRKAG2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RKCSH; PRODH; PROK2; PRPS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THB1 (BBS9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TPN1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TPRO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UF6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YGM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AB23; RAD21; RAD51C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AI1; RBM1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BM8A; RECQL4; REN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RE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ET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MND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OBO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OR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PGRIP1L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PL26; RPS19; RPS24; RRM2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ALL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ALL4; SARS2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BDS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C5D; SCARB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CNN1A; SCNN1B; SCNN1G; SDCCAG8; SDH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DHD; SEC6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EMA3E; SETBP1; SF3B4; SHH; SI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IX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IX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IX5; SLC12A1; SLC12A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17A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17A3; SLC17A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LC1A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22A11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LC22A1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26A1; SLC26A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LC2A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2A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LC34A1; SLC34A3; SLC36A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37A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LC3A1; SLC4A1; SLC4A4; SLC5A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C6A19; SLC6A2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LC7A7; SLC7A9; SLC9A3R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LX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MARCAL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MC1A; SNRP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OX1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OX1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OX18; SOX9; SPECC1L; SPRY2; SRCAP; STAR; STRA6; TBX15; TBX18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TCTN1; TCTN2; TCTN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FAP2A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BD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HOC6; TMCO1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MEM138; TMEM216; TMEM231; TMEM237; TMEM67; TNX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P53RK; TP6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TRAF3IP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RAP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TRIM32; TRPC6; TRPM6; TSC1; TSC2; TTC21B; TTC37; TTC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TR; TXNL4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UBE3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UBR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UMOD; UMPS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UPB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UPK3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USP9X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VANGL1; VDR; VHL; VIPAS39; VPS33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AS; WASHC5;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WDPCP; WDR19; WDR34 (DYNC2I2); WDR35; WDR60 (DYNC2I1); WDR73; WFS1; WNK1; WNK4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NT3; WNT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WNT5A; WT1; XDH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PNPEP3; XPO5; XRCC2; XRCC4; XYLT1; YWHAE; ZIC3; ZMPSTE24; ZNF36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>; ZNF423</w:t>
            </w:r>
          </w:p>
        </w:tc>
      </w:tr>
    </w:tbl>
    <w:p w14:paraId="1467685B" w14:textId="33CEAEA4" w:rsidR="000562E0" w:rsidRPr="00753D87" w:rsidRDefault="000562E0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B0EA60B" w14:textId="77777777" w:rsidR="000562E0" w:rsidRPr="00753D87" w:rsidRDefault="000562E0">
      <w:pPr>
        <w:rPr>
          <w:rFonts w:ascii="Arial" w:hAnsi="Arial" w:cs="Arial"/>
          <w:sz w:val="20"/>
          <w:szCs w:val="20"/>
        </w:rPr>
      </w:pPr>
      <w:r w:rsidRPr="00753D87">
        <w:rPr>
          <w:rFonts w:ascii="Arial" w:hAnsi="Arial" w:cs="Arial"/>
          <w:sz w:val="20"/>
          <w:szCs w:val="20"/>
        </w:rPr>
        <w:br w:type="page"/>
      </w:r>
    </w:p>
    <w:tbl>
      <w:tblPr>
        <w:tblW w:w="10031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 w:firstRow="1" w:lastRow="0" w:firstColumn="1" w:lastColumn="0" w:noHBand="0" w:noVBand="0"/>
      </w:tblPr>
      <w:tblGrid>
        <w:gridCol w:w="2407"/>
        <w:gridCol w:w="7624"/>
      </w:tblGrid>
      <w:tr w:rsidR="00753D87" w:rsidRPr="00753D87" w14:paraId="50D9C62A" w14:textId="77777777" w:rsidTr="000562E0">
        <w:tc>
          <w:tcPr>
            <w:tcW w:w="10031" w:type="dxa"/>
            <w:gridSpan w:val="2"/>
            <w:tcBorders>
              <w:bottom w:val="single" w:sz="12" w:space="0" w:color="666666"/>
            </w:tcBorders>
            <w:shd w:val="clear" w:color="auto" w:fill="auto"/>
          </w:tcPr>
          <w:p w14:paraId="5E1B1AA3" w14:textId="7CC8594D" w:rsidR="00D431E5" w:rsidRPr="00753D87" w:rsidRDefault="000562E0" w:rsidP="007335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 S3. In</w:t>
            </w:r>
            <w:r w:rsidR="00CA127D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lico panels of liver disease-associated genes. 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In bold are </w:t>
            </w:r>
            <w:r w:rsidR="00566E43"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indicated 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the genes added following the revision and update of the in-silico panel lists used for the re-analysis of NGS data and </w:t>
            </w:r>
            <w:r w:rsidR="002A1571" w:rsidRPr="00753D87">
              <w:rPr>
                <w:rFonts w:ascii="Arial" w:hAnsi="Arial" w:cs="Arial"/>
                <w:sz w:val="20"/>
                <w:szCs w:val="20"/>
                <w:lang w:val="en-US"/>
              </w:rPr>
              <w:t xml:space="preserve">absent </w:t>
            </w: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at the time of first analysis.</w:t>
            </w:r>
          </w:p>
        </w:tc>
      </w:tr>
      <w:tr w:rsidR="00753D87" w:rsidRPr="00753D87" w14:paraId="72B59C5B" w14:textId="77777777" w:rsidTr="000562E0">
        <w:tc>
          <w:tcPr>
            <w:tcW w:w="2407" w:type="dxa"/>
            <w:shd w:val="clear" w:color="auto" w:fill="auto"/>
          </w:tcPr>
          <w:p w14:paraId="4D942920" w14:textId="5970E5F1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GENE PANEL</w:t>
            </w:r>
            <w:r w:rsidR="00566E43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7624" w:type="dxa"/>
            <w:shd w:val="clear" w:color="auto" w:fill="auto"/>
          </w:tcPr>
          <w:p w14:paraId="47FA91BB" w14:textId="77777777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GENE LIST</w:t>
            </w:r>
          </w:p>
        </w:tc>
      </w:tr>
      <w:tr w:rsidR="00753D87" w:rsidRPr="00753D87" w14:paraId="66EC9562" w14:textId="77777777" w:rsidTr="000562E0">
        <w:tc>
          <w:tcPr>
            <w:tcW w:w="2407" w:type="dxa"/>
            <w:shd w:val="clear" w:color="auto" w:fill="auto"/>
          </w:tcPr>
          <w:p w14:paraId="3C3C3EB4" w14:textId="2B9041DE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CHOLESTASIS AND BIL</w:t>
            </w:r>
            <w:r w:rsidR="00566E43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E ACID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SORDERS </w:t>
            </w:r>
            <w:r w:rsidR="001271D3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26 genes)</w:t>
            </w:r>
          </w:p>
        </w:tc>
        <w:tc>
          <w:tcPr>
            <w:tcW w:w="7624" w:type="dxa"/>
            <w:shd w:val="clear" w:color="auto" w:fill="auto"/>
          </w:tcPr>
          <w:p w14:paraId="6E3E4BBD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sz w:val="20"/>
                <w:szCs w:val="20"/>
              </w:rPr>
              <w:t xml:space="preserve">ABCB11; ABCB4; </w:t>
            </w:r>
            <w:r w:rsidRPr="00753D87">
              <w:rPr>
                <w:rFonts w:ascii="Arial" w:hAnsi="Arial" w:cs="Arial"/>
                <w:b/>
                <w:i/>
                <w:sz w:val="20"/>
                <w:szCs w:val="20"/>
              </w:rPr>
              <w:t>ABCC12; ABCC3; ABCD3;</w:t>
            </w:r>
            <w:r w:rsidRPr="00753D87">
              <w:rPr>
                <w:rFonts w:ascii="Arial" w:hAnsi="Arial" w:cs="Arial"/>
                <w:i/>
                <w:sz w:val="20"/>
                <w:szCs w:val="20"/>
              </w:rPr>
              <w:t xml:space="preserve"> AKR1D1; </w:t>
            </w:r>
            <w:r w:rsidRPr="00753D87">
              <w:rPr>
                <w:rFonts w:ascii="Arial" w:hAnsi="Arial" w:cs="Arial"/>
                <w:b/>
                <w:i/>
                <w:sz w:val="20"/>
                <w:szCs w:val="20"/>
              </w:rPr>
              <w:t>AMACR; AP1S1</w:t>
            </w:r>
            <w:r w:rsidRPr="00753D87">
              <w:rPr>
                <w:rFonts w:ascii="Arial" w:hAnsi="Arial" w:cs="Arial"/>
                <w:i/>
                <w:sz w:val="20"/>
                <w:szCs w:val="20"/>
              </w:rPr>
              <w:t xml:space="preserve">; ATP7A; ATP7B; </w:t>
            </w:r>
            <w:r w:rsidRPr="00753D87">
              <w:rPr>
                <w:rFonts w:ascii="Arial" w:hAnsi="Arial" w:cs="Arial"/>
                <w:b/>
                <w:i/>
                <w:sz w:val="20"/>
                <w:szCs w:val="20"/>
              </w:rPr>
              <w:t>ATP8B1;</w:t>
            </w:r>
            <w:r w:rsidRPr="00753D87">
              <w:rPr>
                <w:rFonts w:ascii="Arial" w:hAnsi="Arial" w:cs="Arial"/>
                <w:i/>
                <w:sz w:val="20"/>
                <w:szCs w:val="20"/>
              </w:rPr>
              <w:t xml:space="preserve"> BAAT; </w:t>
            </w:r>
            <w:r w:rsidRPr="00753D87">
              <w:rPr>
                <w:rFonts w:ascii="Arial" w:hAnsi="Arial" w:cs="Arial"/>
                <w:b/>
                <w:i/>
                <w:sz w:val="20"/>
                <w:szCs w:val="20"/>
              </w:rPr>
              <w:t>CYP27A1; CYP7B1;</w:t>
            </w:r>
            <w:r w:rsidRPr="00753D87">
              <w:rPr>
                <w:rFonts w:ascii="Arial" w:hAnsi="Arial" w:cs="Arial"/>
                <w:i/>
                <w:sz w:val="20"/>
                <w:szCs w:val="20"/>
              </w:rPr>
              <w:t xml:space="preserve"> EPHX1; </w:t>
            </w:r>
            <w:r w:rsidRPr="00753D87">
              <w:rPr>
                <w:rFonts w:ascii="Arial" w:hAnsi="Arial" w:cs="Arial"/>
                <w:b/>
                <w:i/>
                <w:sz w:val="20"/>
                <w:szCs w:val="20"/>
              </w:rPr>
              <w:t>HSD3B7</w:t>
            </w:r>
            <w:r w:rsidRPr="00753D87">
              <w:rPr>
                <w:rFonts w:ascii="Arial" w:hAnsi="Arial" w:cs="Arial"/>
                <w:i/>
                <w:sz w:val="20"/>
                <w:szCs w:val="20"/>
              </w:rPr>
              <w:t>; JAG1; NOTCH2; NR1H4; SLC10A1; SLC30A10; SLC33A1; SLCO1A2; TJP2; VIPAS39; VPS33B</w:t>
            </w:r>
          </w:p>
        </w:tc>
      </w:tr>
      <w:tr w:rsidR="00753D87" w:rsidRPr="00753D87" w14:paraId="7ABB41F1" w14:textId="77777777" w:rsidTr="000562E0">
        <w:tc>
          <w:tcPr>
            <w:tcW w:w="2407" w:type="dxa"/>
            <w:shd w:val="clear" w:color="auto" w:fill="auto"/>
          </w:tcPr>
          <w:p w14:paraId="31196CFF" w14:textId="26E202B5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PATIC CILIOPATHIES </w:t>
            </w:r>
            <w:r w:rsidR="00B50E5C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130 genes)</w:t>
            </w:r>
          </w:p>
          <w:p w14:paraId="37774A3B" w14:textId="77777777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24" w:type="dxa"/>
            <w:shd w:val="clear" w:color="auto" w:fill="auto"/>
          </w:tcPr>
          <w:p w14:paraId="766779DE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CVR2B; ADGRV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HI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IPL1; ALMS1; ANKS6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ARL13B; ARL6; ARMC4 (ODAD2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ATXN10; B9D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B9D2; BBIP1; BBS1; BBS10; BBS12; BBS2; BBS4; BBS5; BBS7; BBS9; C21orf2 (CFAP410); C21orf59 (CFAP298); C2CD3; C2orf71 (PCARE); C5orf42 (CPLANE1); C8orf37 (CFAP418); CC2D2A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CDC103; CCDC11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ODAD1); CCDC151 (ODAD3); CCDC28B; CCDC39; CCDC40; CCDC65; CCNO; CDH23; CEP120; CEP164; CEP290; CEP41; CEP83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CFAP53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CFC1; CFTR; CLRN1; CRB1; CRB2; CRELD1; CRX; CSPP1; DCDC2; DDX59; DHCR7; DNAAF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DNAAF2; DNAAF3; DNAAF4; DNAAF5; DNAH1; DNAH11; DNAH5; DNAI1; DNAI2; DNAL1; DRC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DYNC2H1; EVC; EVC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EXOC8; FOXH1; GDF1; GLI3; GLIS2; GUCY2D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HNF1B; HYDIN; HYLS1; ICK (CILK1); IFT122; IFT140; IFT172; IFT27; IFT43; IFT80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IMPDH1; INVS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IQCB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KCNJ13; KIF14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KIF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BR; LCA5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LEFTY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RAT; LRRC6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DNAAF11); LZTFL1; MKKS; MKS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UC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MYO7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EK1; NEK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KX2-5; NME8; NODA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NPHP1; NPHP3; NPHP4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OCR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OFD1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CDH15; PDE6D; PIBF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KD1; PKD2; PKHD1; PMM2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OC1A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POC1B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RKCSH; RD3; RDH12; RPE65; RPGR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RPGRIP1; RPGRIP1L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SPH1; RSPH4A; RSPH9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BDS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CLT1; SCNN1A; SCNN1B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CNN1G; SDCCAG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EC63; SPAG1; SPATA7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SUFU; TCTN1; TCTN2; TCTN3; TMEM138; TMEM216; TMEM231; TMEM237; TMEM67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OPORS; TRAF3IP1; TRIM32; TSC1; TSC2; TTBK2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TTC21B; TTC8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ULP1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UMOD; USH1C; USH1G; USH2A; VHL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VPS13B; WDPCP; WDR19; WDR34 (DYNC2I2); WDR35; WDR60 (DYNC2I1);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HRN; XPNPEP3; ZIC3; ZMYND10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; ZNF423; ZSWIM6 </w:t>
            </w:r>
          </w:p>
        </w:tc>
      </w:tr>
      <w:tr w:rsidR="000562E0" w:rsidRPr="00753D87" w14:paraId="3A30CC98" w14:textId="77777777" w:rsidTr="000562E0">
        <w:tc>
          <w:tcPr>
            <w:tcW w:w="2407" w:type="dxa"/>
            <w:shd w:val="clear" w:color="auto" w:fill="auto"/>
          </w:tcPr>
          <w:p w14:paraId="7CDDA3F9" w14:textId="1ECB20D4" w:rsidR="00D431E5" w:rsidRPr="00753D87" w:rsidRDefault="00D431E5" w:rsidP="007335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VER FULL LIST </w:t>
            </w:r>
            <w:r w:rsidR="00B50E5C"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273 genes)</w:t>
            </w:r>
          </w:p>
        </w:tc>
        <w:tc>
          <w:tcPr>
            <w:tcW w:w="7624" w:type="dxa"/>
            <w:shd w:val="clear" w:color="auto" w:fill="auto"/>
          </w:tcPr>
          <w:p w14:paraId="5DE8772C" w14:textId="77777777" w:rsidR="00D431E5" w:rsidRPr="00753D87" w:rsidRDefault="00D431E5" w:rsidP="000562E0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i/>
                <w:sz w:val="20"/>
                <w:szCs w:val="20"/>
              </w:rPr>
              <w:t>AAAS, ABCA1, ABCB11, ABCB4, ABCC2, ABCC3, ABCD3, ABCG5, ABCG8, ABHD5, ADK, AGL, AGPS, AGXT, AKR1D1, ALAD, ALDOA, ALDOB, ALG1, ALG11, ALG12, ALG13, ALG2, ALG3, ALG6, ALG8, ALG9, ALMS1, AMACR, ANKS6, AP1S1, APOA1, APOA5, APOB, APOC2, APOC3, APOE, ARG1, ARL13B, ARL3, ASL, ASS1,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i/>
                <w:sz w:val="20"/>
                <w:szCs w:val="20"/>
              </w:rPr>
              <w:t>ATP7A, ATP7B, ATP8B1, B2M, B4GALT1, B9D2, BAAT, BCKDHA, BCKDHB, CC2D2A, CCBE1, CEP164, CEP290, CEP41, CEP83, CFC1, CFTR, CLDN1, COG1, COG2, COG4, COG5, COG6, COG7, COG8, CPS1, CPT2, CSPP1, CTRC, CYP27A1, CYP7A1, CYP7B1, DBT, DCDC2, DDOST, DGUOK, DHCR7, DHDDS, DOLK, DPAGT1, DPM1, DPM2, EHHADH, EIF2AK3, EPHX1, FAH, FAT4, FBXL4, FGA, G6PC, GAA, GALT, GBA, GBE1, GLIS3, GNAS, GNPAT, GPD1, GPIHBP1, GYS2, HADHA, HAMP, HFE, HFE2, HMBS, HNF1A, HNF1B, HPD, HSD17B4, HSD3B7, IFT43, INVS, JAG1, KIF7, LARS, LDLR, LDLRAP1, LIPA, LPL, LRP5, LRPPRC, LYZ, MARS, MGAT2, MGME1, MKS1, MOGS, MPDU1, MPI, MPV17, MUT, MVK, MYO5B, NAGS, NBAS, NEUROG3, NOTCH2, NPC1, NPC2, NPHP3, NR1H4, OTC, PC, PCCA, PCCB, PCSK9, PEX1, PEX10, PEX11B, PEX12, PEX13, PEX14, PEX16, PEX19, PEX2, PEX26, PEX3, PEX5, PEX6, PEX7, PFKM, PGM1, PHKA1, PHKA2, PHKB, PHKG2, PIBF1, PKHD1, PLIN1, PMM2, PNPLA2, PNPLA3, POLG, PPOX, PRKCSH, PRSS1, PYGL, PYGM, RFT1, RHAG, RPGRIP1L, RRM2B, SEC63, SERAC1, SERPINA1, SKIV2L, SLC10A1, SLC10A2, SLC25A13, SLC25A15, SLC25A19, SLC27A5, SLC30A10, SLC33A1, SLC35A1, SLC35A2, SLC35C1, SLC37A4, SLCO1A2, SLCO1B1, SLCO1B3, SLCO2B1, SMPD1, SPINK1, SRD5A3, SSR4, STT3A, STT3B, SUCLA2, SUCLG1, TALDO1, TAT, TCTN2, TFR2, TJP2, TMEM165, TMEM216, TMEM67, TRMU, TTC37, TTR, TWNK, UGT1A1, UROS, UTP4, VIL1, VIPAS39, VPS33B,</w:t>
            </w:r>
            <w:r w:rsidRPr="00753D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ABCC12, ACAD9, ACOX1, </w:t>
            </w:r>
            <w:r w:rsidRPr="00753D87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lastRenderedPageBreak/>
              <w:t>ANGPTL3, APOA2, BCS1L, BRAF, CBL, CETP, EPHX2, FBP1, GNE, HFE2, HRAS, KRAS, LCAT, LIPC, LZTR1, MAP2K1, MAP2K2, MTTP, MUT, NF1, NGLY1, NRAS, PIGA, PIGM, PKD1, PKD2, POLG2, PTPN11, RAF1, RASA2, RBCK1, RIT1, RRAS2, SAR1B, SCO1, SHOC2, SOS1, SOS2, SPRED1, TFAM, TRAPPC11, TRIM37</w:t>
            </w:r>
          </w:p>
        </w:tc>
      </w:tr>
    </w:tbl>
    <w:p w14:paraId="4C7349C5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DE1E048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5D662291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3248EA9F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325D965A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4B5DC433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673CB9A2" w14:textId="77777777" w:rsidR="00D431E5" w:rsidRPr="00753D87" w:rsidRDefault="00D431E5" w:rsidP="00D431E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365E2652" w14:textId="54F0E916" w:rsidR="00D431E5" w:rsidRPr="00753D87" w:rsidRDefault="00D431E5">
      <w:pPr>
        <w:rPr>
          <w:rFonts w:cs="Calibri"/>
        </w:rPr>
      </w:pPr>
      <w:r w:rsidRPr="00753D87">
        <w:rPr>
          <w:rFonts w:cs="Calibri"/>
        </w:rPr>
        <w:br w:type="page"/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 w:firstRow="1" w:lastRow="0" w:firstColumn="1" w:lastColumn="0" w:noHBand="0" w:noVBand="0"/>
      </w:tblPr>
      <w:tblGrid>
        <w:gridCol w:w="2407"/>
        <w:gridCol w:w="3628"/>
        <w:gridCol w:w="3594"/>
      </w:tblGrid>
      <w:tr w:rsidR="00753D87" w:rsidRPr="00753D87" w14:paraId="2EF65500" w14:textId="77777777" w:rsidTr="00FC7049">
        <w:tc>
          <w:tcPr>
            <w:tcW w:w="8864" w:type="dxa"/>
            <w:gridSpan w:val="3"/>
            <w:tcBorders>
              <w:bottom w:val="single" w:sz="12" w:space="0" w:color="666666"/>
            </w:tcBorders>
            <w:shd w:val="clear" w:color="auto" w:fill="auto"/>
          </w:tcPr>
          <w:p w14:paraId="7C0D8D65" w14:textId="45B64DF2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FC7049"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 List of primers used for Sanger validation.</w:t>
            </w:r>
          </w:p>
        </w:tc>
      </w:tr>
      <w:tr w:rsidR="00753D87" w:rsidRPr="00753D87" w14:paraId="1F0D61FD" w14:textId="77777777" w:rsidTr="00FC7049">
        <w:tc>
          <w:tcPr>
            <w:tcW w:w="2407" w:type="dxa"/>
            <w:shd w:val="clear" w:color="auto" w:fill="auto"/>
          </w:tcPr>
          <w:p w14:paraId="3B27BDD6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3246" w:type="dxa"/>
            <w:shd w:val="clear" w:color="auto" w:fill="auto"/>
          </w:tcPr>
          <w:p w14:paraId="7EAA969A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PRIMER_FORWARD</w:t>
            </w:r>
          </w:p>
        </w:tc>
        <w:tc>
          <w:tcPr>
            <w:tcW w:w="3211" w:type="dxa"/>
            <w:shd w:val="clear" w:color="auto" w:fill="auto"/>
          </w:tcPr>
          <w:p w14:paraId="7160864E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PRIMER_REVERSE</w:t>
            </w:r>
          </w:p>
        </w:tc>
      </w:tr>
      <w:tr w:rsidR="00753D87" w:rsidRPr="00753D87" w14:paraId="15BB068B" w14:textId="77777777" w:rsidTr="00FC7049">
        <w:tc>
          <w:tcPr>
            <w:tcW w:w="2407" w:type="dxa"/>
            <w:shd w:val="clear" w:color="auto" w:fill="auto"/>
          </w:tcPr>
          <w:p w14:paraId="5F74DFEE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ALG8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c.1507A&gt;G)</w:t>
            </w:r>
          </w:p>
        </w:tc>
        <w:tc>
          <w:tcPr>
            <w:tcW w:w="3246" w:type="dxa"/>
            <w:shd w:val="clear" w:color="auto" w:fill="auto"/>
          </w:tcPr>
          <w:p w14:paraId="21BF9012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AGGAAATGTTTGCTAAACCAGGA</w:t>
            </w:r>
          </w:p>
        </w:tc>
        <w:tc>
          <w:tcPr>
            <w:tcW w:w="3211" w:type="dxa"/>
            <w:shd w:val="clear" w:color="auto" w:fill="auto"/>
          </w:tcPr>
          <w:p w14:paraId="4D06B783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  <w:lang w:val="en-US"/>
              </w:rPr>
              <w:t>GTCTTGCCAATAGCAG</w:t>
            </w:r>
            <w:r w:rsidRPr="00753D87">
              <w:rPr>
                <w:rFonts w:ascii="Arial" w:hAnsi="Arial" w:cs="Arial"/>
                <w:sz w:val="20"/>
                <w:szCs w:val="20"/>
              </w:rPr>
              <w:t>AGTCA</w:t>
            </w:r>
          </w:p>
        </w:tc>
      </w:tr>
      <w:tr w:rsidR="00753D87" w:rsidRPr="00753D87" w14:paraId="7CF2A0D5" w14:textId="77777777" w:rsidTr="00FC7049">
        <w:tc>
          <w:tcPr>
            <w:tcW w:w="2407" w:type="dxa"/>
            <w:shd w:val="clear" w:color="auto" w:fill="auto"/>
          </w:tcPr>
          <w:p w14:paraId="42F6AFD4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LG8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c.154A&gt;G)</w:t>
            </w:r>
          </w:p>
        </w:tc>
        <w:tc>
          <w:tcPr>
            <w:tcW w:w="3246" w:type="dxa"/>
            <w:shd w:val="clear" w:color="auto" w:fill="auto"/>
          </w:tcPr>
          <w:p w14:paraId="0CC42DBD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TCTGACCTCCAGATAAATGAGGTTT</w:t>
            </w:r>
          </w:p>
        </w:tc>
        <w:tc>
          <w:tcPr>
            <w:tcW w:w="3211" w:type="dxa"/>
            <w:shd w:val="clear" w:color="auto" w:fill="auto"/>
          </w:tcPr>
          <w:p w14:paraId="5D1B5758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AACTTACCTCATAATACCACTGTGA</w:t>
            </w:r>
          </w:p>
        </w:tc>
      </w:tr>
      <w:tr w:rsidR="00753D87" w:rsidRPr="00753D87" w14:paraId="3B160F08" w14:textId="77777777" w:rsidTr="00FC7049">
        <w:tc>
          <w:tcPr>
            <w:tcW w:w="2407" w:type="dxa"/>
            <w:shd w:val="clear" w:color="auto" w:fill="auto"/>
          </w:tcPr>
          <w:p w14:paraId="031111BB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ZNF423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.2849A&gt;C)</w:t>
            </w:r>
          </w:p>
        </w:tc>
        <w:tc>
          <w:tcPr>
            <w:tcW w:w="3246" w:type="dxa"/>
            <w:shd w:val="clear" w:color="auto" w:fill="auto"/>
          </w:tcPr>
          <w:p w14:paraId="40E1DA45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CCTACACCATGGAGGTGCTG</w:t>
            </w:r>
          </w:p>
        </w:tc>
        <w:tc>
          <w:tcPr>
            <w:tcW w:w="3211" w:type="dxa"/>
            <w:shd w:val="clear" w:color="auto" w:fill="auto"/>
          </w:tcPr>
          <w:p w14:paraId="337F70C5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ATCTTGCAGATGCGACAGGT</w:t>
            </w:r>
          </w:p>
        </w:tc>
      </w:tr>
      <w:tr w:rsidR="00753D87" w:rsidRPr="00753D87" w14:paraId="7D6585C1" w14:textId="77777777" w:rsidTr="00FC7049">
        <w:tc>
          <w:tcPr>
            <w:tcW w:w="2407" w:type="dxa"/>
            <w:shd w:val="clear" w:color="auto" w:fill="auto"/>
          </w:tcPr>
          <w:p w14:paraId="584B7B19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DKN1C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.73G&gt;A)</w:t>
            </w:r>
          </w:p>
        </w:tc>
        <w:tc>
          <w:tcPr>
            <w:tcW w:w="3246" w:type="dxa"/>
            <w:shd w:val="clear" w:color="auto" w:fill="auto"/>
          </w:tcPr>
          <w:p w14:paraId="62BE5C13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GACGCAGAAGAGTCCACCAC</w:t>
            </w:r>
          </w:p>
        </w:tc>
        <w:tc>
          <w:tcPr>
            <w:tcW w:w="3211" w:type="dxa"/>
            <w:shd w:val="clear" w:color="auto" w:fill="auto"/>
          </w:tcPr>
          <w:p w14:paraId="3BDF379E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CATGTCCTGCTGGAAGTCGT</w:t>
            </w:r>
          </w:p>
        </w:tc>
      </w:tr>
      <w:tr w:rsidR="00753D87" w:rsidRPr="00753D87" w14:paraId="1B8821BC" w14:textId="77777777" w:rsidTr="00FC7049">
        <w:tc>
          <w:tcPr>
            <w:tcW w:w="2407" w:type="dxa"/>
            <w:shd w:val="clear" w:color="auto" w:fill="auto"/>
          </w:tcPr>
          <w:p w14:paraId="3AC949C1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OBO2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.2297A&gt;G)</w:t>
            </w:r>
          </w:p>
        </w:tc>
        <w:tc>
          <w:tcPr>
            <w:tcW w:w="3246" w:type="dxa"/>
            <w:shd w:val="clear" w:color="auto" w:fill="auto"/>
          </w:tcPr>
          <w:p w14:paraId="571F48B4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AGTAGCATGAACGCACACCA</w:t>
            </w:r>
          </w:p>
        </w:tc>
        <w:tc>
          <w:tcPr>
            <w:tcW w:w="3211" w:type="dxa"/>
            <w:shd w:val="clear" w:color="auto" w:fill="auto"/>
          </w:tcPr>
          <w:p w14:paraId="66350831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GCATTTGTTTCATTCTCTGTCACAC</w:t>
            </w:r>
          </w:p>
        </w:tc>
      </w:tr>
      <w:tr w:rsidR="00753D87" w:rsidRPr="00753D87" w14:paraId="0F1D1571" w14:textId="77777777" w:rsidTr="00FC7049">
        <w:tc>
          <w:tcPr>
            <w:tcW w:w="2407" w:type="dxa"/>
            <w:shd w:val="clear" w:color="auto" w:fill="auto"/>
          </w:tcPr>
          <w:p w14:paraId="5082EC48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KD2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c.1185G&gt;C)</w:t>
            </w:r>
          </w:p>
        </w:tc>
        <w:tc>
          <w:tcPr>
            <w:tcW w:w="3246" w:type="dxa"/>
            <w:shd w:val="clear" w:color="auto" w:fill="auto"/>
          </w:tcPr>
          <w:p w14:paraId="49AF6ED5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CCTCAAGTGTTCCACTGAT</w:t>
            </w:r>
          </w:p>
        </w:tc>
        <w:tc>
          <w:tcPr>
            <w:tcW w:w="3211" w:type="dxa"/>
            <w:shd w:val="clear" w:color="auto" w:fill="auto"/>
          </w:tcPr>
          <w:p w14:paraId="6A3BB1B3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AGCTAACTGCAGGCAAAGGT</w:t>
            </w:r>
          </w:p>
        </w:tc>
      </w:tr>
      <w:tr w:rsidR="00753D87" w:rsidRPr="00753D87" w14:paraId="217A36BC" w14:textId="77777777" w:rsidTr="00FC7049">
        <w:tc>
          <w:tcPr>
            <w:tcW w:w="2407" w:type="dxa"/>
            <w:shd w:val="clear" w:color="auto" w:fill="auto"/>
          </w:tcPr>
          <w:p w14:paraId="69CC5BBA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BX1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c.712C&gt;T)</w:t>
            </w:r>
          </w:p>
        </w:tc>
        <w:tc>
          <w:tcPr>
            <w:tcW w:w="3246" w:type="dxa"/>
            <w:shd w:val="clear" w:color="auto" w:fill="auto"/>
          </w:tcPr>
          <w:p w14:paraId="5FE7D9F1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TAGCGTTGGTTTTGGCATCC</w:t>
            </w:r>
          </w:p>
        </w:tc>
        <w:tc>
          <w:tcPr>
            <w:tcW w:w="3211" w:type="dxa"/>
            <w:shd w:val="clear" w:color="auto" w:fill="auto"/>
          </w:tcPr>
          <w:p w14:paraId="5CA0D78D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TGCTTACCTGGGAGACTGTG</w:t>
            </w:r>
          </w:p>
        </w:tc>
      </w:tr>
      <w:tr w:rsidR="00753D87" w:rsidRPr="00753D87" w14:paraId="27CF8EA5" w14:textId="77777777" w:rsidTr="00FC7049">
        <w:tc>
          <w:tcPr>
            <w:tcW w:w="2407" w:type="dxa"/>
            <w:shd w:val="clear" w:color="auto" w:fill="auto"/>
          </w:tcPr>
          <w:p w14:paraId="68927D19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TCH2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.6028-5T&gt;A)</w:t>
            </w:r>
          </w:p>
        </w:tc>
        <w:tc>
          <w:tcPr>
            <w:tcW w:w="3246" w:type="dxa"/>
            <w:shd w:val="clear" w:color="auto" w:fill="auto"/>
          </w:tcPr>
          <w:p w14:paraId="56D607C4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ACATTGGTAGAGGCACAGCC</w:t>
            </w:r>
          </w:p>
        </w:tc>
        <w:tc>
          <w:tcPr>
            <w:tcW w:w="3211" w:type="dxa"/>
            <w:shd w:val="clear" w:color="auto" w:fill="auto"/>
          </w:tcPr>
          <w:p w14:paraId="6BF4C251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TGCTTCAGGCTGAGGAAAGA</w:t>
            </w:r>
          </w:p>
        </w:tc>
      </w:tr>
      <w:tr w:rsidR="00753D87" w:rsidRPr="00753D87" w14:paraId="1B83D49F" w14:textId="77777777" w:rsidTr="00FC7049">
        <w:tc>
          <w:tcPr>
            <w:tcW w:w="2407" w:type="dxa"/>
            <w:shd w:val="clear" w:color="auto" w:fill="auto"/>
          </w:tcPr>
          <w:p w14:paraId="60A01519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L4A3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.-10C&gt;T)</w:t>
            </w:r>
          </w:p>
        </w:tc>
        <w:tc>
          <w:tcPr>
            <w:tcW w:w="3246" w:type="dxa"/>
            <w:shd w:val="clear" w:color="auto" w:fill="auto"/>
          </w:tcPr>
          <w:p w14:paraId="78565305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CAACCAAAAAGCCTGGGTGG</w:t>
            </w:r>
          </w:p>
        </w:tc>
        <w:tc>
          <w:tcPr>
            <w:tcW w:w="3211" w:type="dxa"/>
            <w:shd w:val="clear" w:color="auto" w:fill="auto"/>
          </w:tcPr>
          <w:p w14:paraId="22BBD916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</w:rPr>
              <w:t>CGTGGAGGAGGGATGGAAGT</w:t>
            </w:r>
          </w:p>
        </w:tc>
      </w:tr>
      <w:tr w:rsidR="00130E56" w:rsidRPr="00753D87" w14:paraId="39B2BB8E" w14:textId="77777777" w:rsidTr="00FC7049">
        <w:trPr>
          <w:trHeight w:val="298"/>
        </w:trPr>
        <w:tc>
          <w:tcPr>
            <w:tcW w:w="2407" w:type="dxa"/>
            <w:shd w:val="clear" w:color="auto" w:fill="auto"/>
          </w:tcPr>
          <w:p w14:paraId="2B809102" w14:textId="77777777" w:rsidR="00130E56" w:rsidRPr="00753D87" w:rsidRDefault="00130E56" w:rsidP="00FC7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3D8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KMT2D </w:t>
            </w:r>
            <w:r w:rsidRPr="00753D87">
              <w:rPr>
                <w:rFonts w:ascii="Arial" w:hAnsi="Arial" w:cs="Arial"/>
                <w:b/>
                <w:bCs/>
                <w:sz w:val="20"/>
                <w:szCs w:val="20"/>
              </w:rPr>
              <w:t>(c.4031T&gt;C)</w:t>
            </w:r>
          </w:p>
        </w:tc>
        <w:tc>
          <w:tcPr>
            <w:tcW w:w="3246" w:type="dxa"/>
            <w:shd w:val="clear" w:color="auto" w:fill="auto"/>
          </w:tcPr>
          <w:p w14:paraId="7E47CADF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CCTGGCTTTTGGCCTTCA</w:t>
            </w:r>
          </w:p>
        </w:tc>
        <w:tc>
          <w:tcPr>
            <w:tcW w:w="3211" w:type="dxa"/>
            <w:shd w:val="clear" w:color="auto" w:fill="auto"/>
          </w:tcPr>
          <w:p w14:paraId="233EC25A" w14:textId="77777777" w:rsidR="00130E56" w:rsidRPr="00753D87" w:rsidRDefault="00130E56" w:rsidP="00FC7049">
            <w:pPr>
              <w:rPr>
                <w:rFonts w:ascii="Arial" w:hAnsi="Arial" w:cs="Arial"/>
                <w:sz w:val="20"/>
                <w:szCs w:val="20"/>
              </w:rPr>
            </w:pPr>
            <w:r w:rsidRPr="00753D8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CCCAAAGTAGGTCCAGTT</w:t>
            </w:r>
          </w:p>
        </w:tc>
      </w:tr>
    </w:tbl>
    <w:p w14:paraId="18D20DA8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4D629C0E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5B099D80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1AEC1E3B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6F507208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7C338A60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60506D40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087C0B24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19C42438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14AE3E68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7B9CC8E3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p w14:paraId="48D393A4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bookmarkEnd w:id="0"/>
    <w:p w14:paraId="77D3D90F" w14:textId="77777777" w:rsidR="00130E56" w:rsidRPr="00753D87" w:rsidRDefault="00130E56" w:rsidP="00130E56">
      <w:pPr>
        <w:spacing w:after="0" w:line="480" w:lineRule="auto"/>
        <w:jc w:val="both"/>
        <w:rPr>
          <w:rFonts w:cs="Calibri"/>
          <w:lang w:val="en-US"/>
        </w:rPr>
      </w:pPr>
    </w:p>
    <w:sectPr w:rsidR="00130E56" w:rsidRPr="00753D8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22E8D" w14:textId="77777777" w:rsidR="00E86E4C" w:rsidRDefault="00E86E4C">
      <w:pPr>
        <w:spacing w:after="0" w:line="240" w:lineRule="auto"/>
      </w:pPr>
      <w:r>
        <w:separator/>
      </w:r>
    </w:p>
  </w:endnote>
  <w:endnote w:type="continuationSeparator" w:id="0">
    <w:p w14:paraId="1A07ABFD" w14:textId="77777777" w:rsidR="00E86E4C" w:rsidRDefault="00E86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06644" w14:textId="77777777" w:rsidR="00FC7049" w:rsidRDefault="00FC7049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753D87">
      <w:rPr>
        <w:noProof/>
      </w:rPr>
      <w:t>2</w:t>
    </w:r>
    <w:r>
      <w:fldChar w:fldCharType="end"/>
    </w:r>
  </w:p>
  <w:p w14:paraId="148FEFEF" w14:textId="77777777" w:rsidR="00FC7049" w:rsidRDefault="00FC704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7C0B2" w14:textId="77777777" w:rsidR="00E86E4C" w:rsidRDefault="00E86E4C">
      <w:pPr>
        <w:spacing w:after="0" w:line="240" w:lineRule="auto"/>
      </w:pPr>
      <w:r>
        <w:separator/>
      </w:r>
    </w:p>
  </w:footnote>
  <w:footnote w:type="continuationSeparator" w:id="0">
    <w:p w14:paraId="36E88B1D" w14:textId="77777777" w:rsidR="00E86E4C" w:rsidRDefault="00E86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E56"/>
    <w:rsid w:val="000063A0"/>
    <w:rsid w:val="000073D2"/>
    <w:rsid w:val="000562E0"/>
    <w:rsid w:val="000A34F6"/>
    <w:rsid w:val="000A4AFE"/>
    <w:rsid w:val="000B293C"/>
    <w:rsid w:val="000F2326"/>
    <w:rsid w:val="001271D3"/>
    <w:rsid w:val="00130E56"/>
    <w:rsid w:val="00282A23"/>
    <w:rsid w:val="002A1571"/>
    <w:rsid w:val="002C7A44"/>
    <w:rsid w:val="004B1EBA"/>
    <w:rsid w:val="00566E43"/>
    <w:rsid w:val="00753D87"/>
    <w:rsid w:val="009810C8"/>
    <w:rsid w:val="00A816D6"/>
    <w:rsid w:val="00B50E5C"/>
    <w:rsid w:val="00CA127D"/>
    <w:rsid w:val="00D278C0"/>
    <w:rsid w:val="00D431E5"/>
    <w:rsid w:val="00D53747"/>
    <w:rsid w:val="00D80ADA"/>
    <w:rsid w:val="00E86E4C"/>
    <w:rsid w:val="00F95256"/>
    <w:rsid w:val="00FB7539"/>
    <w:rsid w:val="00FC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31B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E56"/>
    <w:rPr>
      <w:rFonts w:ascii="Calibri" w:eastAsia="Calibri" w:hAnsi="Calibri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30E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0E56"/>
    <w:rPr>
      <w:rFonts w:ascii="Calibri" w:eastAsia="Calibri" w:hAnsi="Calibri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0E56"/>
    <w:rPr>
      <w:rFonts w:ascii="Calibri" w:eastAsia="Calibri" w:hAnsi="Calibri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30E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0E56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005</Words>
  <Characters>1712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 vaisitti</dc:creator>
  <cp:lastModifiedBy>Tiziana Vaisitti</cp:lastModifiedBy>
  <cp:revision>2</cp:revision>
  <dcterms:created xsi:type="dcterms:W3CDTF">2023-11-15T11:59:00Z</dcterms:created>
  <dcterms:modified xsi:type="dcterms:W3CDTF">2023-11-15T11:59:00Z</dcterms:modified>
</cp:coreProperties>
</file>